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95"/>
        <w:gridCol w:w="1395"/>
        <w:gridCol w:w="1395"/>
        <w:gridCol w:w="1395"/>
        <w:gridCol w:w="1395"/>
        <w:gridCol w:w="1395"/>
        <w:gridCol w:w="1395"/>
        <w:gridCol w:w="1395"/>
        <w:gridCol w:w="900"/>
      </w:tblGrid>
      <w:tr>
        <w:trPr/>
        <w:tc>
          <w:tcPr>
            <w:tcW w:w="1404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ble S1: Standardized all-cause mortality rate and hazard ratios according to body mass index (BMI) in SCHS</w:t>
            </w:r>
          </w:p>
        </w:tc>
      </w:tr>
      <w:tr>
        <w:trPr>
          <w:trHeight w:val="35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16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Mass Index (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&lt;18.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.5-19.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.0-21.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1.5-22.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.0-24.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.5-25.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.0-27.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≥</w:t>
            </w:r>
            <w:r>
              <w:rPr>
                <w:rFonts w:cs="Arial" w:ascii="Arial" w:hAnsi="Arial"/>
                <w:b/>
                <w:sz w:val="22"/>
                <w:szCs w:val="22"/>
              </w:rPr>
              <w:t>27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urrent smokers including reported prevalent disease N=9,777, No. deaths=2,762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deaths/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/1,19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/1,34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/1,73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/1,63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/1,48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/1,03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/58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/7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trend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>Standardized rat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(95% CI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 (0.97-1.4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0.94-1.38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3 (0.86-1.25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9 (0.82-1.20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83-1.21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9 (0.89-1.3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5 (1.01-1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0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Ex-smokers including reported prevalent disease N=5,708, No. deaths 1,423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deaths/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/39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/5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/85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/94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/1,03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/79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/51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/6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>Standardized rat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(95% CI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8 (1.20-1.82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1.02-1.55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0.93-1.36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4 (0.86-1.26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7 (0.96-1.4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7 (1.02-1.59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(1.11-1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0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Non-smokers including reported prevalent disease N=35,766, No. deaths 4,171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deaths/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04/2,26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75/3,6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76/5,64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30/6,42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86/6,2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56/4,77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81/2,93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63/3,9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>Standardized rat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(95% CI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9 (1.03-1.39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3 (0.82-1.06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2 (0.90-1.15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0 (0.88-1.1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2 (0.89-1.16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 (1.00-1.34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7 (1.12-1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01</w:t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0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urrent smokers excluding reported prevalent disease  N=8,413, No. deaths=2,128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deaths/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/1,06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/1,2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/1,52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/1,41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/1,2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/86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46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/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>Standardized rat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(95% CI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0 (1.11-1.77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1.05-1.67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7 (0.93-1.47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9 (0.94-1.51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0.89-1.4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3 (0.96-1.58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 (1.10-1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0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Ex-smokers excluding reported prevalent disease N=4,333, No. deaths=833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deaths/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/31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40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/65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/73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/77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/59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/38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/4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>Standardized rat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(95% CI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9 (1.29-2.21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96-1.67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3 (0.95-1.58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085-1.42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 (0.89-1.52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8 (1.10-1.98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1 (1.15-1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0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Non-smokers excluding reported prevalent disease N=31,176, No. deaths=2,844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deaths/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5/2,0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62/3,27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17/5,0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05/5,68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53/5,35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77/4,11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55/2,49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50/3,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>Standardized rat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(95% CI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7 (1.06-1.52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9 (0.85-1.15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6 (0.91-1.23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1 (0.87-1.18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4 (0.89-1.22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9 (1.01-1.42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5 (1.07-1.4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Continued</w:t>
      </w:r>
      <w:r>
        <w:br w:type="page"/>
      </w:r>
    </w:p>
    <w:p>
      <w:pPr>
        <w:pStyle w:val="Normal"/>
        <w:jc w:val="center"/>
        <w:rPr/>
      </w:pPr>
      <w:r>
        <w:rPr/>
      </w:r>
    </w:p>
    <w:tbl>
      <w:tblPr>
        <w:tblW w:w="140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95"/>
        <w:gridCol w:w="1395"/>
        <w:gridCol w:w="1395"/>
        <w:gridCol w:w="1395"/>
        <w:gridCol w:w="1395"/>
        <w:gridCol w:w="1395"/>
        <w:gridCol w:w="1395"/>
        <w:gridCol w:w="1395"/>
        <w:gridCol w:w="90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&lt;18.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.5-19.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.0-21.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1.5-22.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.0-24.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.5-25.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.0-27.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≥</w:t>
            </w:r>
            <w:r>
              <w:rPr>
                <w:rFonts w:cs="Arial" w:ascii="Arial" w:hAnsi="Arial"/>
                <w:b/>
                <w:sz w:val="22"/>
                <w:szCs w:val="22"/>
              </w:rPr>
              <w:t>27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urrent smokers excluding deaths with &lt; 5 years follow up time N=7,853, No. deaths=1,568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deaths/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/96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/1,1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/1,43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/1,3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/1,1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/80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43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/5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>Standardized rat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(95% CI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2 (1.14-2.02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 (1.13-1.99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4 (1.01-1.77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8 (1.04-1.8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7 (0.95-1.69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6 (1.00-1.8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5 (1.20-2.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0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Ex-smokers excluding deaths with &lt; 5 years follow up time N=4,108, No. deaths=605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deaths/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/28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/37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6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/70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/74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/57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36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/4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>Standardized rat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(95% CI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6 (1.20-2.28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87-1.68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0.84-1.52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0.86-1.54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 (0.85-1.57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3 (1.01-2.01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6 (1.14-2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</w:tr>
      <w:tr>
        <w:trPr>
          <w:trHeight w:val="240" w:hRule="atLeast"/>
        </w:trPr>
        <w:tc>
          <w:tcPr>
            <w:tcW w:w="14040" w:type="dxa"/>
            <w:gridSpan w:val="10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Non-smokers excluding deaths with &lt; 5 years follow up time N=30,538, No. deaths 2,206</w:t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deaths/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70/1,96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1/3,2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26/4,93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00/5,57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50/5,25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91/4,03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5/2,43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83/3,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16"/>
                <w:szCs w:val="16"/>
              </w:rPr>
              <w:t>Standardized rat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 (95% CI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2 (1.07-1.62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6 (0.88-1.26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0.96-1.36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7 (0.89-1.27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9 (0.91-1.31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5 (1.02-1.53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0 (1.16-1.6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CHS= Singapore Chinese Health Study</w:t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Standardized rate=Age and sex standardized mortality rate per 10,000 person years using person year time, age &amp; sex distributions of SCHS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R (95% CI) = Hazard Ratio; 95 % confidence interval: Model adjusted for age, sex, year of enrollment, dialect, education, dietary pattern score, and physical activity (and intensity and duration of smoking in smokers plus duration since quit in ex-smokers)</w:t>
      </w:r>
    </w:p>
    <w:p>
      <w:pPr>
        <w:pStyle w:val="Normal"/>
        <w:rPr/>
      </w:pPr>
      <w:r>
        <w:rPr>
          <w:rFonts w:cs="Arial" w:ascii="Arial" w:hAnsi="Arial"/>
          <w:i/>
          <w:sz w:val="18"/>
          <w:szCs w:val="18"/>
        </w:rPr>
        <w:t xml:space="preserve">P </w:t>
      </w:r>
      <w:r>
        <w:rPr>
          <w:rFonts w:cs="Arial" w:ascii="Arial" w:hAnsi="Arial"/>
          <w:sz w:val="18"/>
          <w:szCs w:val="18"/>
        </w:rPr>
        <w:t xml:space="preserve">trend= 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value for quadratic term (U or J shaped) using median of BMI in each category as continuous variable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Exclusion of 4,590 participants with prevalent cardiovascular disease, diabetes mellitus, and respiratory disease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Exclusion of prevalent disease + participants who died within 5 years o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22:12:00Z</dcterms:created>
  <dc:creator>andrew</dc:creator>
  <dc:description/>
  <cp:keywords/>
  <dc:language>en-US</dc:language>
  <cp:lastModifiedBy>andrew</cp:lastModifiedBy>
  <dcterms:modified xsi:type="dcterms:W3CDTF">2010-10-20T14:36:00Z</dcterms:modified>
  <cp:revision>2</cp:revision>
  <dc:subject/>
  <dc:title>Table 2: Standardized all-cause mortality rate and hazard ratios according to body mass index (BMI) in SCHS</dc:title>
</cp:coreProperties>
</file>